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B70" w:rsidRPr="00A11E5B" w:rsidRDefault="001C6B70" w:rsidP="0023126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11E5B">
        <w:rPr>
          <w:rFonts w:ascii="Times New Roman" w:hAnsi="Times New Roman" w:cs="Times New Roman"/>
          <w:b/>
          <w:sz w:val="24"/>
          <w:szCs w:val="24"/>
        </w:rPr>
        <w:t>Qualitative interview guideline</w:t>
      </w:r>
    </w:p>
    <w:p w:rsidR="005F2405" w:rsidRPr="00A11E5B" w:rsidRDefault="005F2405" w:rsidP="0023126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11E5B">
        <w:rPr>
          <w:rFonts w:ascii="Times New Roman" w:hAnsi="Times New Roman" w:cs="Times New Roman"/>
          <w:bCs/>
          <w:sz w:val="24"/>
          <w:szCs w:val="24"/>
        </w:rPr>
        <w:t>Can we start by sharing with me what a typical day at work is like for you and what kind of health problems you encounter?</w:t>
      </w:r>
      <w:r w:rsidR="001C6B70" w:rsidRPr="00A11E5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1C6B70" w:rsidRPr="00A11E5B" w:rsidRDefault="005F2405" w:rsidP="0023126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11E5B">
        <w:rPr>
          <w:rFonts w:ascii="Times New Roman" w:eastAsia="新細明體" w:hAnsi="Times New Roman" w:cs="Times New Roman"/>
          <w:sz w:val="24"/>
          <w:szCs w:val="24"/>
          <w:lang w:eastAsia="zh-TW"/>
        </w:rPr>
        <w:t>Can you recall your health care experiences?</w:t>
      </w:r>
    </w:p>
    <w:p w:rsidR="005F2405" w:rsidRPr="00A11E5B" w:rsidRDefault="005F2405" w:rsidP="00231263">
      <w:pPr>
        <w:pStyle w:val="ListParagraph"/>
        <w:spacing w:after="0" w:line="48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A11E5B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Prompting questions: Can you describe the </w:t>
      </w:r>
      <w:r w:rsidR="00231263" w:rsidRPr="00A11E5B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symptoms of the illness? How about the </w:t>
      </w:r>
      <w:r w:rsidRPr="00A11E5B">
        <w:rPr>
          <w:rFonts w:ascii="Times New Roman" w:eastAsia="新細明體" w:hAnsi="Times New Roman" w:cs="Times New Roman"/>
          <w:sz w:val="24"/>
          <w:szCs w:val="24"/>
          <w:lang w:eastAsia="zh-TW"/>
        </w:rPr>
        <w:t>health care settings? How did the health care professionals treat you? What made you think…? Can you tell me more about…? What did you do about…?</w:t>
      </w:r>
    </w:p>
    <w:p w:rsidR="005F2405" w:rsidRPr="00A11E5B" w:rsidRDefault="005F2405" w:rsidP="00231263">
      <w:pPr>
        <w:pStyle w:val="ListParagraph"/>
        <w:spacing w:after="0" w:line="48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A11E5B">
        <w:rPr>
          <w:rFonts w:ascii="Times New Roman" w:eastAsia="新細明體" w:hAnsi="Times New Roman" w:cs="Times New Roman"/>
          <w:sz w:val="24"/>
          <w:szCs w:val="24"/>
          <w:lang w:eastAsia="zh-TW"/>
        </w:rPr>
        <w:t>Target question(s) to get at the “core” of</w:t>
      </w:r>
      <w:r w:rsidR="00231263" w:rsidRPr="00A11E5B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your</w:t>
      </w:r>
      <w:r w:rsidRPr="00A11E5B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concern about health care needs and health care services.</w:t>
      </w:r>
    </w:p>
    <w:p w:rsidR="005F2405" w:rsidRPr="00A11E5B" w:rsidRDefault="005F2405" w:rsidP="00231263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A11E5B">
        <w:rPr>
          <w:rFonts w:ascii="Times New Roman" w:eastAsia="新細明體" w:hAnsi="Times New Roman" w:cs="Times New Roman"/>
          <w:sz w:val="24"/>
          <w:szCs w:val="24"/>
          <w:lang w:eastAsia="zh-TW"/>
        </w:rPr>
        <w:t>How did you manage your concern when the health care professionals suspect you were a sex worker?</w:t>
      </w:r>
    </w:p>
    <w:p w:rsidR="005F2405" w:rsidRPr="00A11E5B" w:rsidRDefault="005F2405" w:rsidP="00231263">
      <w:pPr>
        <w:pStyle w:val="NormalWeb"/>
        <w:spacing w:before="0" w:after="0" w:line="480" w:lineRule="auto"/>
        <w:ind w:left="720"/>
        <w:jc w:val="both"/>
      </w:pPr>
      <w:r w:rsidRPr="00A11E5B">
        <w:t>Prompting questions: What goes through your mind as you try to seek health care services? Can you tell me more about the concerns or discomfort you feel? What did you do when....?</w:t>
      </w:r>
    </w:p>
    <w:p w:rsidR="005F2405" w:rsidRPr="00A11E5B" w:rsidRDefault="005F2405" w:rsidP="00231263">
      <w:pPr>
        <w:pStyle w:val="NormalWeb"/>
        <w:numPr>
          <w:ilvl w:val="0"/>
          <w:numId w:val="6"/>
        </w:numPr>
        <w:spacing w:before="0" w:after="0" w:line="480" w:lineRule="auto"/>
        <w:jc w:val="both"/>
      </w:pPr>
      <w:r w:rsidRPr="00A11E5B">
        <w:t xml:space="preserve">How did you feel after seeking health care services? </w:t>
      </w:r>
    </w:p>
    <w:p w:rsidR="00231263" w:rsidRPr="00A11E5B" w:rsidRDefault="005F2405" w:rsidP="00231263">
      <w:pPr>
        <w:pStyle w:val="NormalWeb"/>
        <w:spacing w:before="0" w:after="0" w:line="480" w:lineRule="auto"/>
        <w:ind w:left="720"/>
        <w:jc w:val="both"/>
      </w:pPr>
      <w:r w:rsidRPr="00A11E5B">
        <w:t>Prompting questions: How did you come to feel that way? What makes it difficult to disclose your information? How do you feel about being asked directly</w:t>
      </w:r>
      <w:r w:rsidRPr="00A11E5B">
        <w:rPr>
          <w:rFonts w:hint="eastAsia"/>
        </w:rPr>
        <w:t>/suspected</w:t>
      </w:r>
      <w:r w:rsidRPr="00A11E5B">
        <w:t xml:space="preserve"> about your sex work? Can you tell me more about...?</w:t>
      </w:r>
    </w:p>
    <w:p w:rsidR="00231263" w:rsidRPr="00A11E5B" w:rsidRDefault="005F2405" w:rsidP="00231263">
      <w:pPr>
        <w:pStyle w:val="NormalWeb"/>
        <w:numPr>
          <w:ilvl w:val="0"/>
          <w:numId w:val="6"/>
        </w:numPr>
        <w:spacing w:before="0" w:after="0" w:line="480" w:lineRule="auto"/>
        <w:jc w:val="both"/>
      </w:pPr>
      <w:r w:rsidRPr="00A11E5B">
        <w:t>How do you feel about the idea of workshop</w:t>
      </w:r>
      <w:r w:rsidR="00745853" w:rsidRPr="00A11E5B">
        <w:t>s</w:t>
      </w:r>
      <w:r w:rsidRPr="00A11E5B">
        <w:t xml:space="preserve"> between </w:t>
      </w:r>
      <w:r w:rsidRPr="00A11E5B">
        <w:rPr>
          <w:rFonts w:hint="eastAsia"/>
        </w:rPr>
        <w:t>sex work</w:t>
      </w:r>
      <w:r w:rsidR="004D31C3" w:rsidRPr="00A11E5B">
        <w:t>ers</w:t>
      </w:r>
      <w:r w:rsidRPr="00A11E5B">
        <w:t xml:space="preserve"> and </w:t>
      </w:r>
      <w:r w:rsidR="004D31C3" w:rsidRPr="00A11E5B">
        <w:t xml:space="preserve">health care </w:t>
      </w:r>
      <w:r w:rsidR="00745853" w:rsidRPr="00A11E5B">
        <w:t>professionals</w:t>
      </w:r>
      <w:r w:rsidRPr="00A11E5B">
        <w:t xml:space="preserve"> to increase mutual understanding?</w:t>
      </w:r>
    </w:p>
    <w:p w:rsidR="001C6B70" w:rsidRPr="00A11E5B" w:rsidRDefault="001C6B70" w:rsidP="00231263">
      <w:pPr>
        <w:pStyle w:val="NormalWeb"/>
        <w:spacing w:before="0" w:after="0" w:line="480" w:lineRule="auto"/>
        <w:ind w:left="720"/>
        <w:jc w:val="both"/>
      </w:pPr>
      <w:r w:rsidRPr="00A11E5B">
        <w:t>Is there anything you’d like to add?</w:t>
      </w:r>
    </w:p>
    <w:p w:rsidR="00231263" w:rsidRPr="00A11E5B" w:rsidRDefault="00231263" w:rsidP="00231263">
      <w:pPr>
        <w:autoSpaceDE w:val="0"/>
        <w:autoSpaceDN w:val="0"/>
        <w:adjustRightInd w:val="0"/>
        <w:spacing w:after="0" w:line="480" w:lineRule="auto"/>
        <w:rPr>
          <w:rFonts w:ascii="Times New Roman" w:eastAsia="新細明體" w:hAnsi="Times New Roman" w:cs="Times New Roman"/>
          <w:sz w:val="24"/>
          <w:szCs w:val="24"/>
          <w:lang w:val="en-HK" w:eastAsia="zh-TW"/>
        </w:rPr>
      </w:pPr>
    </w:p>
    <w:p w:rsidR="001C6B70" w:rsidRPr="00A11E5B" w:rsidRDefault="001C6B70" w:rsidP="00231263">
      <w:pPr>
        <w:autoSpaceDE w:val="0"/>
        <w:autoSpaceDN w:val="0"/>
        <w:adjustRightInd w:val="0"/>
        <w:spacing w:after="0" w:line="480" w:lineRule="auto"/>
        <w:rPr>
          <w:rFonts w:ascii="Times New Roman" w:eastAsia="新細明體" w:hAnsi="Times New Roman" w:cs="Times New Roman"/>
          <w:sz w:val="24"/>
          <w:szCs w:val="24"/>
          <w:lang w:val="en-HK" w:eastAsia="zh-TW"/>
        </w:rPr>
      </w:pPr>
      <w:r w:rsidRPr="00A11E5B">
        <w:rPr>
          <w:rFonts w:ascii="Times New Roman" w:eastAsia="新細明體" w:hAnsi="Times New Roman" w:cs="Times New Roman"/>
          <w:sz w:val="24"/>
          <w:szCs w:val="24"/>
          <w:lang w:val="en-HK" w:eastAsia="zh-TW"/>
        </w:rPr>
        <w:t>Thank you!</w:t>
      </w:r>
      <w:bookmarkEnd w:id="0"/>
    </w:p>
    <w:sectPr w:rsidR="001C6B70" w:rsidRPr="00A11E5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4FFE" w:rsidRDefault="00D24FFE" w:rsidP="001C6B70">
      <w:pPr>
        <w:spacing w:after="0" w:line="240" w:lineRule="auto"/>
      </w:pPr>
      <w:r>
        <w:separator/>
      </w:r>
    </w:p>
  </w:endnote>
  <w:endnote w:type="continuationSeparator" w:id="0">
    <w:p w:rsidR="00D24FFE" w:rsidRDefault="00D24FFE" w:rsidP="001C6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4FFE" w:rsidRDefault="00D24FFE" w:rsidP="001C6B70">
      <w:pPr>
        <w:spacing w:after="0" w:line="240" w:lineRule="auto"/>
      </w:pPr>
      <w:r>
        <w:separator/>
      </w:r>
    </w:p>
  </w:footnote>
  <w:footnote w:type="continuationSeparator" w:id="0">
    <w:p w:rsidR="00D24FFE" w:rsidRDefault="00D24FFE" w:rsidP="001C6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5F6971"/>
    <w:multiLevelType w:val="hybridMultilevel"/>
    <w:tmpl w:val="C74AEF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7E4D05"/>
    <w:multiLevelType w:val="hybridMultilevel"/>
    <w:tmpl w:val="D708CE04"/>
    <w:lvl w:ilvl="0" w:tplc="7272DBC6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9">
      <w:start w:val="1"/>
      <w:numFmt w:val="lowerLetter"/>
      <w:lvlText w:val="%3."/>
      <w:lvlJc w:val="left"/>
      <w:pPr>
        <w:ind w:left="785" w:hanging="360"/>
      </w:pPr>
      <w:rPr>
        <w:rFonts w:hint="default"/>
        <w:b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E15ACB"/>
    <w:multiLevelType w:val="hybridMultilevel"/>
    <w:tmpl w:val="CA8004E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8E58FD"/>
    <w:multiLevelType w:val="hybridMultilevel"/>
    <w:tmpl w:val="C73A9F3C"/>
    <w:lvl w:ilvl="0" w:tplc="A3E886F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70EF4268"/>
    <w:multiLevelType w:val="hybridMultilevel"/>
    <w:tmpl w:val="BAE42B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712E21"/>
    <w:multiLevelType w:val="hybridMultilevel"/>
    <w:tmpl w:val="3306F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CF1AE0"/>
    <w:multiLevelType w:val="hybridMultilevel"/>
    <w:tmpl w:val="D1DEC4BC"/>
    <w:lvl w:ilvl="0" w:tplc="7272DBC6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785" w:hanging="360"/>
      </w:pPr>
    </w:lvl>
    <w:lvl w:ilvl="2" w:tplc="67C437F0">
      <w:start w:val="5"/>
      <w:numFmt w:val="decimal"/>
      <w:lvlText w:val="%3)"/>
      <w:lvlJc w:val="left"/>
      <w:pPr>
        <w:ind w:left="360" w:hanging="36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B70"/>
    <w:rsid w:val="001C6B70"/>
    <w:rsid w:val="00231263"/>
    <w:rsid w:val="004D31C3"/>
    <w:rsid w:val="0057424F"/>
    <w:rsid w:val="005F2405"/>
    <w:rsid w:val="00651A77"/>
    <w:rsid w:val="00745853"/>
    <w:rsid w:val="008A47CA"/>
    <w:rsid w:val="00A11E5B"/>
    <w:rsid w:val="00C64ADB"/>
    <w:rsid w:val="00D24FFE"/>
    <w:rsid w:val="00DB5908"/>
    <w:rsid w:val="00F8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50CCB2-3B2E-4028-AF10-A47329C7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B7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B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F2405"/>
    <w:pPr>
      <w:spacing w:before="180" w:after="18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6</Words>
  <Characters>10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polly [15901787R]</dc:creator>
  <cp:keywords/>
  <dc:description/>
  <cp:lastModifiedBy>MA, polly [15901787R]</cp:lastModifiedBy>
  <cp:revision>6</cp:revision>
  <dcterms:created xsi:type="dcterms:W3CDTF">2019-04-03T04:23:00Z</dcterms:created>
  <dcterms:modified xsi:type="dcterms:W3CDTF">2019-10-30T09:00:00Z</dcterms:modified>
</cp:coreProperties>
</file>